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690" w:rsidRPr="00160BF8" w:rsidRDefault="002A4690" w:rsidP="002A46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9A3E79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bookmarkStart w:id="0" w:name="_GoBack"/>
      <w:bookmarkEnd w:id="0"/>
      <w:r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0775">
        <w:rPr>
          <w:rFonts w:ascii="Times New Roman" w:hAnsi="Times New Roman" w:cs="Times New Roman"/>
          <w:sz w:val="20"/>
          <w:szCs w:val="20"/>
          <w:lang w:val="en-US"/>
        </w:rPr>
        <w:t>Significant p</w:t>
      </w:r>
      <w:r w:rsidR="00816415">
        <w:rPr>
          <w:rFonts w:ascii="Times New Roman" w:hAnsi="Times New Roman" w:cs="Times New Roman"/>
          <w:sz w:val="20"/>
          <w:szCs w:val="20"/>
          <w:lang w:val="en-US"/>
        </w:rPr>
        <w:t>redicted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 xml:space="preserve"> upstream regulators on </w:t>
      </w:r>
      <w:r w:rsidR="009C178C">
        <w:rPr>
          <w:rFonts w:ascii="Times New Roman" w:hAnsi="Times New Roman" w:cs="Times New Roman"/>
          <w:sz w:val="20"/>
          <w:szCs w:val="20"/>
          <w:lang w:val="en-US"/>
        </w:rPr>
        <w:t>PND</w:t>
      </w:r>
      <w:r w:rsidR="00854FB7">
        <w:rPr>
          <w:rFonts w:ascii="Times New Roman" w:hAnsi="Times New Roman" w:cs="Times New Roman"/>
          <w:sz w:val="20"/>
          <w:szCs w:val="20"/>
          <w:lang w:val="en-US"/>
        </w:rPr>
        <w:t xml:space="preserve"> 7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 xml:space="preserve"> (as identified by </w:t>
      </w:r>
      <w:r w:rsidR="006013D2">
        <w:rPr>
          <w:rFonts w:ascii="Times New Roman" w:hAnsi="Times New Roman" w:cs="Times New Roman"/>
          <w:sz w:val="20"/>
          <w:szCs w:val="20"/>
          <w:lang w:val="en-US"/>
        </w:rPr>
        <w:t>IPA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974C84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1"/>
        <w:tblpPr w:leftFromText="141" w:rightFromText="141" w:vertAnchor="page" w:horzAnchor="margin" w:tblpX="108" w:tblpY="1546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559"/>
        <w:gridCol w:w="2410"/>
        <w:gridCol w:w="1488"/>
        <w:gridCol w:w="1488"/>
      </w:tblGrid>
      <w:tr w:rsidR="00242C01" w:rsidRPr="009A3E79" w:rsidTr="00242C01">
        <w:trPr>
          <w:trHeight w:val="25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C01" w:rsidRPr="00DE2B15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2C01" w:rsidRPr="00DE2B15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C0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c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2C01" w:rsidRPr="00DE2B15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2C01" w:rsidRPr="00DE2B15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42C01" w:rsidRPr="00DE2B15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242C01" w:rsidRPr="009A3E79" w:rsidTr="00242C01">
        <w:trPr>
          <w:trHeight w:val="253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6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T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5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M5A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5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8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K1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5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2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5A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PLA2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GC1B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F2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RA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R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G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nd-dep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ar recep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242C01" w:rsidRPr="00B47642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</w:t>
            </w:r>
          </w:p>
        </w:tc>
      </w:tr>
      <w:tr w:rsidR="00242C01" w:rsidRPr="00C67319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C476A7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C476A7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</w:p>
        </w:tc>
      </w:tr>
      <w:tr w:rsidR="00242C01" w:rsidRPr="00C476A7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242C01" w:rsidRPr="00C67319" w:rsidTr="00242C01">
        <w:trPr>
          <w:trHeight w:val="253"/>
        </w:trPr>
        <w:tc>
          <w:tcPr>
            <w:tcW w:w="817" w:type="dxa"/>
            <w:vAlign w:val="center"/>
          </w:tcPr>
          <w:p w:rsidR="00242C01" w:rsidRPr="00C476A7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</w:t>
            </w:r>
          </w:p>
        </w:tc>
        <w:tc>
          <w:tcPr>
            <w:tcW w:w="1559" w:type="dxa"/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nd-dep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clear recep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C67319" w:rsidTr="00242C01">
        <w:trPr>
          <w:trHeight w:val="253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42C01" w:rsidRPr="00B47642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F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5F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827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C827FD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40622E" w:rsidTr="00242C01">
        <w:trPr>
          <w:trHeight w:val="253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6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4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</w:p>
        </w:tc>
      </w:tr>
      <w:tr w:rsidR="00242C01" w:rsidRPr="00933F25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c</w:t>
            </w:r>
            <w:proofErr w:type="spellEnd"/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)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</w:t>
            </w:r>
          </w:p>
        </w:tc>
      </w:tr>
      <w:tr w:rsidR="00242C01" w:rsidRPr="00AA534B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KBKG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8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</w:p>
        </w:tc>
      </w:tr>
      <w:tr w:rsidR="00242C01" w:rsidRPr="00933F25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E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242C01" w:rsidRPr="00933F25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HK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5</w:t>
            </w:r>
          </w:p>
        </w:tc>
      </w:tr>
      <w:tr w:rsidR="00242C01" w:rsidRPr="0040622E" w:rsidTr="00242C01">
        <w:trPr>
          <w:trHeight w:val="253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PR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</w:t>
            </w:r>
          </w:p>
        </w:tc>
      </w:tr>
      <w:tr w:rsidR="00242C01" w:rsidRPr="0040622E" w:rsidTr="00242C01">
        <w:trPr>
          <w:trHeight w:val="253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T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42C01" w:rsidRPr="00EB21BF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T5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EB21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M5A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P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M5B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21A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na</w:t>
            </w:r>
            <w:proofErr w:type="spellEnd"/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5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J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4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NK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1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LS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2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8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F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2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G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3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9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</w:t>
            </w:r>
          </w:p>
        </w:tc>
      </w:tr>
      <w:tr w:rsidR="00242C01" w:rsidRPr="009A0CF3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FEB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</w:tr>
      <w:tr w:rsidR="00242C01" w:rsidRPr="0041754A" w:rsidTr="00242C01">
        <w:trPr>
          <w:trHeight w:val="253"/>
        </w:trPr>
        <w:tc>
          <w:tcPr>
            <w:tcW w:w="817" w:type="dxa"/>
            <w:vAlign w:val="center"/>
          </w:tcPr>
          <w:p w:rsidR="00242C01" w:rsidRPr="002C652B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X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2</w:t>
            </w:r>
          </w:p>
        </w:tc>
      </w:tr>
      <w:tr w:rsidR="00242C01" w:rsidRPr="0041754A" w:rsidTr="00242C01">
        <w:trPr>
          <w:trHeight w:val="253"/>
        </w:trPr>
        <w:tc>
          <w:tcPr>
            <w:tcW w:w="817" w:type="dxa"/>
            <w:vAlign w:val="center"/>
          </w:tcPr>
          <w:p w:rsidR="00242C01" w:rsidRPr="009A0CF3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6A6821" w:rsidRDefault="00242C01" w:rsidP="00242C0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A68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9</w:t>
            </w:r>
          </w:p>
        </w:tc>
      </w:tr>
      <w:tr w:rsidR="00242C01" w:rsidRPr="0041754A" w:rsidTr="00242C01">
        <w:trPr>
          <w:trHeight w:val="253"/>
        </w:trPr>
        <w:tc>
          <w:tcPr>
            <w:tcW w:w="817" w:type="dxa"/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P1</w:t>
            </w:r>
          </w:p>
        </w:tc>
        <w:tc>
          <w:tcPr>
            <w:tcW w:w="1559" w:type="dxa"/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88" w:type="dxa"/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</w:tr>
      <w:tr w:rsidR="00242C01" w:rsidRPr="0040622E" w:rsidTr="00242C01">
        <w:trPr>
          <w:trHeight w:val="253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42C01" w:rsidRPr="00DD1011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42C01" w:rsidRPr="00742DB4" w:rsidRDefault="00242C01" w:rsidP="00242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42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5</w:t>
            </w:r>
          </w:p>
        </w:tc>
      </w:tr>
    </w:tbl>
    <w:p w:rsidR="00242C01" w:rsidRPr="00242C01" w:rsidRDefault="00242C01" w:rsidP="00CF685B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7B58F9" w:rsidRPr="00160BF8" w:rsidRDefault="00242C01" w:rsidP="00242C01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ND, postnatal day; </w:t>
      </w:r>
      <w:r w:rsidR="006013D2">
        <w:rPr>
          <w:rFonts w:ascii="Times New Roman" w:hAnsi="Times New Roman" w:cs="Times New Roman"/>
          <w:sz w:val="20"/>
          <w:szCs w:val="20"/>
          <w:lang w:val="en-US"/>
        </w:rPr>
        <w:t xml:space="preserve">IPA, Ingenuity pathway analysis; 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>LP, low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LIG, ligation; IUS, intrauterine stress; </w:t>
      </w:r>
      <w:r w:rsidR="00D87A98">
        <w:rPr>
          <w:rFonts w:ascii="Times New Roman" w:hAnsi="Times New Roman" w:cs="Times New Roman"/>
          <w:sz w:val="20"/>
          <w:szCs w:val="20"/>
          <w:lang w:val="en-US"/>
        </w:rPr>
        <w:t>fc, fold change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B47642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13010"/>
    <w:rsid w:val="0001588D"/>
    <w:rsid w:val="00081E42"/>
    <w:rsid w:val="000C056E"/>
    <w:rsid w:val="000D2B7D"/>
    <w:rsid w:val="00116392"/>
    <w:rsid w:val="00160BF8"/>
    <w:rsid w:val="00175B4E"/>
    <w:rsid w:val="00181B73"/>
    <w:rsid w:val="00192112"/>
    <w:rsid w:val="001F4601"/>
    <w:rsid w:val="00220D6B"/>
    <w:rsid w:val="002223E7"/>
    <w:rsid w:val="00225062"/>
    <w:rsid w:val="00242C01"/>
    <w:rsid w:val="002A4690"/>
    <w:rsid w:val="002C652B"/>
    <w:rsid w:val="002D0CBF"/>
    <w:rsid w:val="002E55CD"/>
    <w:rsid w:val="003059DB"/>
    <w:rsid w:val="00314B68"/>
    <w:rsid w:val="0037546B"/>
    <w:rsid w:val="003A0783"/>
    <w:rsid w:val="003B1B0D"/>
    <w:rsid w:val="003D5FBC"/>
    <w:rsid w:val="003E507B"/>
    <w:rsid w:val="003F6370"/>
    <w:rsid w:val="0040622E"/>
    <w:rsid w:val="0041754A"/>
    <w:rsid w:val="00455914"/>
    <w:rsid w:val="00497CE7"/>
    <w:rsid w:val="004B423D"/>
    <w:rsid w:val="00517C27"/>
    <w:rsid w:val="00576D2D"/>
    <w:rsid w:val="005975F6"/>
    <w:rsid w:val="005F3355"/>
    <w:rsid w:val="006013D2"/>
    <w:rsid w:val="00602187"/>
    <w:rsid w:val="00632775"/>
    <w:rsid w:val="006838A7"/>
    <w:rsid w:val="006A6821"/>
    <w:rsid w:val="006B2B11"/>
    <w:rsid w:val="006E3D65"/>
    <w:rsid w:val="006F3447"/>
    <w:rsid w:val="00704610"/>
    <w:rsid w:val="00742DB4"/>
    <w:rsid w:val="007B58F9"/>
    <w:rsid w:val="007C5773"/>
    <w:rsid w:val="007D035C"/>
    <w:rsid w:val="007E4B24"/>
    <w:rsid w:val="00816415"/>
    <w:rsid w:val="00854FB7"/>
    <w:rsid w:val="00933F25"/>
    <w:rsid w:val="00974C84"/>
    <w:rsid w:val="009A0CF3"/>
    <w:rsid w:val="009A3E79"/>
    <w:rsid w:val="009C178C"/>
    <w:rsid w:val="009C5150"/>
    <w:rsid w:val="009D2896"/>
    <w:rsid w:val="009E62CA"/>
    <w:rsid w:val="00A00E1E"/>
    <w:rsid w:val="00A247FE"/>
    <w:rsid w:val="00A2635F"/>
    <w:rsid w:val="00A7353B"/>
    <w:rsid w:val="00A94F3E"/>
    <w:rsid w:val="00AA534B"/>
    <w:rsid w:val="00AE6B70"/>
    <w:rsid w:val="00B47642"/>
    <w:rsid w:val="00B7722C"/>
    <w:rsid w:val="00B8012C"/>
    <w:rsid w:val="00BC5D05"/>
    <w:rsid w:val="00C476A7"/>
    <w:rsid w:val="00C67319"/>
    <w:rsid w:val="00C827FD"/>
    <w:rsid w:val="00CC2152"/>
    <w:rsid w:val="00CE7E83"/>
    <w:rsid w:val="00CF685B"/>
    <w:rsid w:val="00D05D91"/>
    <w:rsid w:val="00D52395"/>
    <w:rsid w:val="00D55E26"/>
    <w:rsid w:val="00D62B34"/>
    <w:rsid w:val="00D72019"/>
    <w:rsid w:val="00D87A98"/>
    <w:rsid w:val="00DD1011"/>
    <w:rsid w:val="00DE2B15"/>
    <w:rsid w:val="00E26DB4"/>
    <w:rsid w:val="00E64783"/>
    <w:rsid w:val="00EB21BF"/>
    <w:rsid w:val="00F42275"/>
    <w:rsid w:val="00F756B2"/>
    <w:rsid w:val="00F80775"/>
    <w:rsid w:val="00F87701"/>
    <w:rsid w:val="00FE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83063"/>
  <w15:docId w15:val="{EFEFD3B1-0EB9-4A78-A691-A0E2285D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3</cp:revision>
  <dcterms:created xsi:type="dcterms:W3CDTF">2018-07-04T10:43:00Z</dcterms:created>
  <dcterms:modified xsi:type="dcterms:W3CDTF">2019-06-19T14:08:00Z</dcterms:modified>
</cp:coreProperties>
</file>